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Cs/>
          <w:sz w:val="20"/>
          <w:szCs w:val="20"/>
        </w:rPr>
        <w:t xml:space="preserve">Change from baseline to 4 months in weight related behaviors (mean, 95% CI) according treatment groups, and differences between groups at 4 months (mean difference, 95% CI). </w:t>
      </w:r>
    </w:p>
    <w:p>
      <w:pPr>
        <w:pStyle w:val="Normal"/>
        <w:spacing w:lineRule="auto" w:line="24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140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080"/>
        <w:gridCol w:w="960"/>
        <w:gridCol w:w="2280"/>
        <w:gridCol w:w="960"/>
        <w:gridCol w:w="960"/>
        <w:gridCol w:w="2160"/>
        <w:gridCol w:w="1920"/>
        <w:gridCol w:w="1080"/>
      </w:tblGrid>
      <w:tr>
        <w:trPr/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Control 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nth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Change over time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nth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ge over time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 in scores between  groups adjusted 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s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Weight  (kg)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lf reported 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eighed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7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=85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72 ( -1.59 to 0.14) p=0.10  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3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75 (-1.57 to 0.07) p= 0.07  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9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 -1.22 to -0.34) ***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 (-1.32 to 1.26)</w:t>
            </w:r>
          </w:p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Fat behaviors </w:t>
            </w:r>
            <w:r>
              <w:rPr>
                <w:b/>
                <w:sz w:val="20"/>
                <w:szCs w:val="20"/>
                <w:vertAlign w:val="superscript"/>
              </w:rPr>
              <w:t xml:space="preserve">4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ify meat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void fryin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high fat food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stitute with low fat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ace high fat foo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n=8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1 to 0.05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4 to 0.10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0.35 (0.22 to 0.48)***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+0.13 (0.04 to 0.22)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-0.07 (-0.14 to -0.07) * 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9 to 0.05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18 to 0.07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+0.36 (0.20 to 0.51)*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+0.14 (0.05 to 0.23)*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-0.14 (-0.21 to -0.08) **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-0.04 (-0.25 to 0.17)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-0.03 (-0.27to 0.21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 (-0.22 to 0.24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(-0.08 to 0.1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07 (-0.22 to 0.07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lf-efficacy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t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ctivit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23 to 0.11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26 to -0.08)*** -0.29 (- 0.42 to-0.16)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7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 (-20 to 0.16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25 to 0.00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-0.51to-0.24)***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6 (-0.20 to 0.16 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 (-0.16 to 0.26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0.08 (-0.31 to 0.41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Activity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king MET-mins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MET-min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gorous MET-mi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3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8 (-25 to 372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+129 (-60 to 318)     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186 (-125 to 496)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4  (-256 to 445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+197 ( -119 to 513) 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33 (-19 to 48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-315 to 416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-389 to 525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-412 to 5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</w:tbl>
    <w:p>
      <w:pPr>
        <w:pStyle w:val="Normal"/>
        <w:spacing w:lineRule="auto" w:line="24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spacing w:lineRule="auto" w:line="24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spacing w:lineRule="auto" w:line="240"/>
        <w:rPr>
          <w:bCs/>
          <w:sz w:val="20"/>
          <w:szCs w:val="20"/>
        </w:rPr>
      </w:pPr>
      <w:r>
        <w:rPr>
          <w:bCs/>
          <w:sz w:val="20"/>
          <w:szCs w:val="20"/>
        </w:rPr>
        <w:t>( ) = 95% confidence interval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paired  t-test  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difference in change scores between groups (intervention –control) using linear regression adjusted for baseline values and accounting for clustering of schools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 </w:t>
      </w:r>
      <w:r>
        <w:rPr>
          <w:sz w:val="20"/>
          <w:szCs w:val="20"/>
        </w:rPr>
        <w:t>n values represent the number who returned accurately completed surveys with self reported weight both at baseline and 4 month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 xml:space="preserve"> fat behavior scores, lower score =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lower fat intake, higher scores =higher fat intak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 p ≤ 0.05 ** p ≤ 0.01 *** p ≤ 0.00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3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05:39:00Z</dcterms:created>
  <dc:creator>Catherine Lombard</dc:creator>
  <dc:description/>
  <cp:keywords/>
  <dc:language>en-US</dc:language>
  <cp:lastModifiedBy>Catherine Lombard</cp:lastModifiedBy>
  <dcterms:modified xsi:type="dcterms:W3CDTF">2009-04-21T06:28:00Z</dcterms:modified>
  <cp:revision>3</cp:revision>
  <dc:subject/>
  <dc:title>Table 2</dc:title>
</cp:coreProperties>
</file>